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CCC" w:rsidRPr="00B057B5" w:rsidRDefault="00C87CCC" w:rsidP="00C87CCC">
      <w:pPr>
        <w:spacing w:line="48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87CCC" w:rsidRPr="0084273C" w:rsidTr="003F221B">
        <w:tc>
          <w:tcPr>
            <w:tcW w:w="9350" w:type="dxa"/>
            <w:gridSpan w:val="2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upplementary Table 1.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List of ICD codes and cancer type included in this study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 of base of tongu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2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 of tip and lateral border of tongu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2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anterior two-thirds of tongu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2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Tongue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4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 of anterior portion of floor of mouth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4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CC (squamous cell carcinoma of floor of mouth)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5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quamous cell carcinoma of soft pala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6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quamous cell cancer of buccal mucos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6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vestibule of mouth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6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rimary oral squamous cell 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 of parotid glan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8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ucoepidermoid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carcinoma of submandibular glan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8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denocarcinoma of salivary glan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09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quamous cell carcinoma of right tonsil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0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ropharyngeal 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1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asopharyngeal 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3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hypopharynx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4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Throat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5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 third of esophag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5.5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 third of esophag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5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sophageal adeno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6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quamous cell cancer of gastroesophageal junct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6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body of stomach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6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pyloric antrum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6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stomach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6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stomach, unspecified locat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uodenal adeno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7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Goblet cell carcinoid of small intestin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denocarcinoma of cecum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appendix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ascending col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hepatic flexur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transverse col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5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splenic flexur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6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descending col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sigmoid col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verlapping malignant neoplasm of col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denocarcinoma of col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9, C77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olon cancer metastasized to intra-abdominal lymph nod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9, C78.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colon cancer to liv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8.9, C79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colon, distant metastasis staging category M1a: metastasis confined to one organ or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1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olorectal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Rectal adeno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0, C77.5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Rectal cancer metastasized to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intrapelvic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lymph nod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0, C78.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Rectal cancer metastasized to liv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1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nal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2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epatocellular 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2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holangio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2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BL (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epatoblast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)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2.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ther specified carcinomas of liv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2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, liver, primar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2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iver, unspecified liver malignancy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Gallbladder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4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Klatskin'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tumo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4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mpullary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5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head of pancrea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5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body of pancrea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5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tail of pancrea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5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pancreatic duc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5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 of the endocrine pancrea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5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verlapping malignant neoplasm of pancrea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5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pancreas, unspecified location of malignanc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5.9, C78.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ancreatic carcinoma metastatic to liv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26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GI malignanc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0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rimary squamous cell carcinoma of nasal cav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0.0, C3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nasal cavity and middle ea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1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 of ethmoid sin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1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Frontal sinus 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2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quamous cell carcinoma of right vocal cor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C32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Primary cancer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upraglotti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2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verlapping larynx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2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quamous cell carcinoma of larynx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Malignant neoplasm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ilu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lung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Malignant neoplasm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ilu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right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0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Malignant neoplasm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ilu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left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 lobe, unspecified bronchus or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 lobe of right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 lobe of left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middle lobe of right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3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 lobe of lung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3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 lobe of right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3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 lobe of left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8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lung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8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mall cell lung cancer, overlapping sites of right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on-small cell lung cancer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9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on-small cell cancer of right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4.9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on-small cell cancer of left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8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rimary mediastinal sem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38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pleura, unspecified site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0.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 of fifth metacarpal bone of left han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0.2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ng bone of left lower extrem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0.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nspecified bones and articular cartilage of unspecified limb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1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hord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1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igh grade osteosarcoma of pelvi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1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wing's sarcoma of bon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8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Primary peritoneal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tosi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9.2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iposarc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thigh, righ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9.2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iposarc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lower extremity, lef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9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Gastric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iposarc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9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iposarc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9.A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gastrointestinal stromal tumor, unspecified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9.A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Gastrointestinal stromal tumor (GIST) of duodenum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4A.6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rkel cell carcinoma of upper extremity, lef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0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nipple of right breast in female, unspecified estrogen receptor stat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011, C50.0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ilateral malignant neoplasm involving both nipple and areola in female, unspecified estrogen receptor stat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011, C50.01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nipple of both breasts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011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nipple of righ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0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areola of left breast in female, unspecified estrogen receptor stat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02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involving both nipple and areola of left breast in 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1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central portion of right female breast, unspecified estrogen receptor stat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111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central portion of righ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1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central portion of left female breast, unspecified estrogen receptor stat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11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central portion of lef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12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central portion of left breast in 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12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central portion of male breast, unspecified laterality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2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reast cancer of upper-inner quadrant of right female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211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-inner quadrant of righ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2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-inner quadrant of left female breast, unspecified estrogen receptor stat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21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 of upper-inner quadrant of lef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212, Z1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-inner quadrant of left breast in female, estrogen receptor nega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21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 of upper-inner quadrant of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311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-inner quadrant of right breast of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31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-inner quadrant of lef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C50.312, Z1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-inner quadrant of left breast in female, estrogen receptor nega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4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reast cancer of upper-outer quadrant of right female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411, C50.4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ilateral malignant neoplasm of upper outer quadrant of breast in female, unspecified estrogen receptor stat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411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-outer quadrant of righ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411, Z1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-outer quadrant of right breast in female, estrogen receptor nega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4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-outer quadrant of left female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41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-outer quadrant of lef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412, Z1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-outer quadrant of left breast in female, estrogen receptor nega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419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-outer quadrant of breast in female, estrogen receptor positive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42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pper-outer quadrant of left breast in 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5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-outer quadrant of right female breast, unspecified estrogen receptor stat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511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-outer quadrant of right breast of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511, Z1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-outer quadrant of right breast of female, estrogen receptor nega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5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reast cancer of lower-outer quadrant of left female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51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ower-outer quadrant of left breast of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6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axillary tail of right female breast, unspecified estrogen receptor stat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6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axillary tail of left female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61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axillary tail of lef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8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 of overlapping sites of right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811, C50.812, Z1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both breasts in female, estrogen receptor nega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811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righ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811, Z1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right breast in female, estrogen receptor nega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8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left female breast, unspecified estrogen receptor stat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81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left breast in female, estrogen receptor posi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812, Z1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left breast in female, estrogen receptor negativ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81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verlapping malignant neoplasm of female breast, unspecified estrogen receptor status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Infiltrating ductal carcinoma of right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1, C50.9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ilateral malignant neoplasm of breast in female, unspecified estrogen receptor status, unspecified site of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1, C77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reast cancer metastasized to axillary lymph node, righ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1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right breast in female, estrogen receptor positive, unspecified site of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1, Z17.0, C50.9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ilateral malignant neoplasm of breast in female, estrogen receptor positive, unspecified site of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1, Z1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right breast in female, estrogen receptor negative, unspecified site of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eft female breast, unspecified site of breas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2, C77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reast cancer metastasized to axillary lymph node, lef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2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eft breast in female, estrogen receptor positive, unspecified site of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2, Z1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eft breast in female, estrogen receptor negative, unspecified site of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breast (female)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9, C79.4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 of breast metastatic to central nervous system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9, C79.5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 of breast metastatic to bone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19, Z1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breast in female, estrogen receptor positive, unspecified laterality, unspecified site of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0.92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reast cancer, mal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1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Vulvar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Vaginal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3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Malignant neoplasm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ndocervix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3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cervix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C53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ervical 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4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ndometrial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4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body of uter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4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body of uterus, unspecified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5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uter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6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varian CA, righ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6.1, C56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both ovari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6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ndometrioid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adenocarcinoma of ovary, lef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6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ary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57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Gynecologic malignanc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0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enile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rostate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1, C77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rostate cancer metastatic to intraabdominal lymph nod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1, C77.5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Prostate cancer metastatic to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intrapelvic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lymph nod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1, C79.5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prostate metastatic to bon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2.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ndescended right testi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2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descended testis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2.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eminoma of descended right testi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2.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descended left testi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2.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eminoma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2.9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right testis, unspecified whether descended or undescende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2.9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eft testis, unspecified whether descended or undescende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4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Renal cell carcinoma of right kidne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4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Renal cell carcinoma of left kidne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4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Renal cell carcinoma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5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 of renal calyces, righ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5.1, C66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 of right renal pelvis and uret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5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renal pelvis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6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Ureteral cancer, righ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6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reter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trigone of urinary bladd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dome of urinary bladd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7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ateral wall of urinary bladd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7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anterior wall of urinary bladd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7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posterior wall of urinary bladd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7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bladd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7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urinary bladder, unspecified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8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Urothelial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9.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conjunctiva, righ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9.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right corne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9.2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Retinoblastoma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9.2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Retinoblastoma of right ey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9.21, C69.2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ilateral retinoblast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9.2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Retinoblastoma of left ey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9.3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horoid carcinoma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9.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cular melanoma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69.9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left ey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1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erebral astrocyt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1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frontal lob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1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ligoastrocyt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parietal lob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1.6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dulloblast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1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overlapping sites of brai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1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strocytoma brain tumo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1.9, F02.8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ementia due to primary malignant neoplasm of brai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2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pendym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spinal cor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2.3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ptic nerve gli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Thyroid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4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heochromoblast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4.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uroblast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5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of parathyroid glan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6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quamous cell carcinoma of head and neck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6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ncer of perineum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7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cancer to cervical lymph nod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7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cancer to intra-abdominal lymph nod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7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metastatic to lymph node of axill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7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squamous cell carcinoma to lymph nod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7.9, C64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renal cell carcinoma to lymph nod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7.9, C8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econdary squamous cell carcinoma of lymph node with unknown primary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8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metastatic to lung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8.01, C8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adenocarcinoma involving right lung with unknown primary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C78.1, C8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squamous cell carcinoma involving mediastinum with unknown primary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8.5, C8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neoplasm metastatic to colon with unknown primary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8.6, C8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Peritoneal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tosi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8.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carcinoma to liv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8.7, C8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sis to liver with unknown primary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urothelial 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3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rain metastas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4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sis to spinal cor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5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one metastasi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51, C8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adenocarcinoma involving skeletal bone with unknown primary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5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adenocarcinoma to bone marrow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70, C22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econdary hepatocellular carcinoma of adrenal gland, unspecified lateralit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8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malignant neoplasm to breast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8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econdary malignancy of should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89, C8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quamous cell carcinoma metastatic to head and neck with unknown primary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ultiple lesions of metastatic malignanc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9.9, C25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sis from pancreatic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A.0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carcinoid tumor of lung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A.09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carcinoid tumors of other sit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A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uro-endocrine carcin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7B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tastatic malignant neuroendocrine tumor to lymph nod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0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tosi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0.0, C8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isseminated malignancy of unknown primary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0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denocarcinoma of unknown origi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0.1, M36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rthropathy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associated with canc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1.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odular lymphocyte predominant Hodgkin lymphoma of lymph nodes of neck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1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Nodular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clerosing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Hodgkin's lymphoma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1.4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ymphocyte-rich Hodgkin lymphoma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1.4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ymphocyte-rich classic Hodgkin lymphoma lymph nodes multiple sit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1.7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ther classical Hodgkin lymphoma of lymph nodes of axill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1.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odgkin lymphoma, unspecified Hodgkin lymphoma type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1.9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odgkin lymphoma of lymph nodes of neck, unspecified Hodgkin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1.9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odgkin lymphoma of lymph nodes of axilla, unspecified Hodgkin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1.9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odgkin lymphoma of lymph nodes of multiple regions, unspecified Hodgkin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1.9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Hodgkin lymphoma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xtranodal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r solid organ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2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Follicular lymphoma grade I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2.0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Follicular lymphoma grade I of intra-abdominal lymph nod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2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Follicular lymphoma grade II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2.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Follicular lymphoma grade II of intrathoracic lymph nod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2.3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Follicular lymphoma grade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III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2.5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iffuse follicle center lymphoma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2.8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Follicular low grade B-cell lymph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2.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Follicular non-Hodgkin's lymph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2.9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Follicular lymphoma of lymph nodes of multiple regions, unspecified follicular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2.9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Follicular lymphoma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xtranodal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site excluding spleen and other solid organs, unspecified grad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mall B-cell lymphoma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mall B-cell lymphoma of lymph nodes of hea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ntle cell lymphoma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3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iffuse large B-cell lymphoma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3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iffuse large B-cell lymphoma of lymph nodes of head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3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iffuse large B-cell lymphoma of intra-abdominal lymph nod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3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iffuse large B-cell lymphoma of lymph nodes of axill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35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iffuse large B-cell lymphoma of lymph nodes of inguinal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3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iffuse large B-cell lymphoma of splee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3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iffuse large B-cell lymphoma of lymph nodes of multiple region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3.3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iffuse large B-cell lymphoma of solid organ excluding splee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C83.7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urkitt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lymphoma of intra-abdominal lymph nod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4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Mycosis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fungoide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4.0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Mycosis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fungoide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involving lymph nodes of multiple region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4.4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ngioimmunoblastic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lymph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4.4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eripheral T cell lymphoma, splenic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4.4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Peripheral T cell lymphoma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xtranodal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and solid organ site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4.A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leomorphic small or medium-sized cell cutaneous T-cell lymph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4.A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utaneous T-cell lymphoma involving lymph nodes of multiple region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-cell lymphoma, unspecified B-cell lymphoma type, unspecified body reg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-cell lymphoma of lymph nodes of neck, unspecified B-cell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8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ignant lymphoma, undifferentiated cell, non-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urkitt'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8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ther specified type of non-Hodgkin lymphoma of neck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8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NS lymph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ymphoma, unspecified body region, unspecified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90, G6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otor neuropathy with lymph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9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on-Hodgkin lymphoma of lymph nodes of neck, unspecified non-Hodgkin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9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ymphoma of intra-abdominal lymph nodes, unspecified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9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ymphoma of lymph nodes of axilla, unspecified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95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on-Hodgkin lymphoma of lymph nodes of inguinal region, unspecified non-Hodgkin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9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on-Hodgkin's lymphoma of spleen, unspecified non-Hodgkin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9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ymphoma of lymph nodes of multiple regions, unspecified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5.9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Non-Hodgkin lymphoma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xtranodal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site excluding spleen and other solid organs, unspecified non-Hodgkin lymphom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6.6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ymphomatoid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papulosi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8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Waldenstrom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croglobulinemi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88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LT lymphom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0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ultiple myeloma not having achieved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0.00, C88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Multiple myeloma and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immunoproliferative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neoplasm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0.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ultiple myeloma in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0.0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ultiple myeloma in relaps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0.2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Extramedullary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lasmacyt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paranasal sinus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1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LL (acute lymphoblastic leukemia of infant)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1.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LL (acute lymphoid leukemia) in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1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LL (chronic lymphocytic leukemia)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1.4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airy cell leukemia not having achieved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1.4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airy cell leukemia, in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1.6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rolymphocytic leukemia of T-cell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1.9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ymphoid leukemia in remission, unspecified lymphoid leukemi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1.Z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arge granular lymphocytic leukemia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2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cute myeloid leukemia not having achieved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2.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ML (acute myeloid leukemia) in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2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CML (chronic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yelocytic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leukemia)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2.3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yeloid sarcoma, not having achieved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2.4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Acute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romyelocytic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leukemia not having achieved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2.4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Acute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romyelocytic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leukemia in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3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Chronic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yelomonocytic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leukemia not having achieved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3.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Chronic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yelomonocytic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leukemia, in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5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cute leukemia not having achieved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5.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cute leukemia in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5.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eukemia not having achieved remissio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5.9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eukemia in remission, unspecified leukemi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5.9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eukemia in relapse, unspecified leukemia typ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96.6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angerhan'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cell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istiocytosi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1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evere anal dysplasia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2.2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 in situ of bronchus or lung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3.6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lanoma in situ of right shoulde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3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elanoma in situ, unspecified sit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4.3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quamous cell carcinoma in situ (SCCIS) of skin of face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4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asal cell carcinoma in situ of skin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5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obular carcinoma in situ (LCIS) of breast, unspecified laterality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D05.0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obular carcinoma in situ (LCIS) of right breas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5.0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obular carcinoma in situ of left breas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5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uctal carcinoma in situ (DCIS) of breast, unspecified laterality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5.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uctal carcinoma in situ (DCIS) of right breas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5.11, D05.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ilateral ductal carcinoma in situ of breasts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5.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CIS (ductal carcinoma in situ) of breast, lef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5.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reast cancer in situ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5.9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 in situ of right breas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5.9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 in situ of left breas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6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Carcinoma in situ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ndocervix</w:t>
            </w:r>
            <w:proofErr w:type="spellEnd"/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6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Carcinoma in situ of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exocervix</w:t>
            </w:r>
            <w:proofErr w:type="spellEnd"/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6.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ma in situ of other part of cervix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6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IN III (cervical intraepithelial neoplasia grade III) with severe dysplasia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7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Vulvar intraepithelial neoplasia (VIN) grade 3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7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evere vaginal dysplasia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7.3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denocarcinoma in situ of female genital organ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9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ladder CA in situ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09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quamous cell carcinoma in situ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7.03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parotid gland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7.05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oropharynx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7.0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upper gingiva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7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appendix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7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ascending colon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7.6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liver and biliary passages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7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other specified digestive organs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7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Gastrinoma</w:t>
            </w:r>
            <w:proofErr w:type="spellEnd"/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8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larynx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9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Diffuse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eiomyomatosi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uterus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9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varian neoplasm with low malignant potential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9.1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Ovarian stromal tumor, righ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9.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Granulosa cell tumor of left ovary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9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lacental site nodule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9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clitoris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A.0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id tumor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A.01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id tumor of ileum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A.01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enign neuroendocrine tumor of small intestine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A.026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Rectal carcinoid tumor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A.09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id tumor determined by biopsy of lung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A.09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id tumor determined by biopsy of stomach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A.09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cinoid tumor of abdomen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3A.8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uroendocrine neoplasm of gastrointestinal trac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1.0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Hemangiopericyt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kidney, lef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1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anterior wall of urinary bladder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3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brain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4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thyroid gland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4.1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Mass of uncertain behavior of adrenal gland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4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Adamantinou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raniopharyngi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4.6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rotid body tumo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4.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Glomus </w:t>
            </w: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tympanicum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tumo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7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ymphoproliferative diseas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7.Z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astleman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disease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7.Z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ymphoproliferative disorder, low grade B cell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8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bone of left foo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8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Giant cell tumor of tendon sheath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8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mesentery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8.6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hyllodes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tumor of breas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8.6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Cystosarcoma</w:t>
            </w:r>
            <w:proofErr w:type="spellEnd"/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 xml:space="preserve"> of breast, righ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8.6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left female breas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8.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 of nose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8.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certain behavior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0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Pancreas neoplasm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ung tumor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2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Skin growth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3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breast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4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bladder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51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Kidney tumor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5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prostate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6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Brain tumor (CMS/HCC)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7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Thyroid neoplasm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81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Neoplasm of unspecified behavior of retina and choroid</w:t>
            </w:r>
          </w:p>
        </w:tc>
      </w:tr>
      <w:tr w:rsidR="00C87CCC" w:rsidRPr="0084273C" w:rsidTr="003F221B"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D49.89</w:t>
            </w:r>
          </w:p>
        </w:tc>
        <w:tc>
          <w:tcPr>
            <w:tcW w:w="4675" w:type="dxa"/>
          </w:tcPr>
          <w:p w:rsidR="00C87CCC" w:rsidRPr="0084273C" w:rsidRDefault="00C87CCC" w:rsidP="003F221B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4273C">
              <w:rPr>
                <w:rFonts w:ascii="Arial" w:hAnsi="Arial" w:cs="Arial"/>
                <w:color w:val="000000"/>
                <w:sz w:val="14"/>
                <w:szCs w:val="14"/>
              </w:rPr>
              <w:t>Lacrimal gland tumor</w:t>
            </w:r>
          </w:p>
        </w:tc>
      </w:tr>
    </w:tbl>
    <w:p w:rsidR="00C87CCC" w:rsidRPr="00585CA5" w:rsidRDefault="00C87CCC" w:rsidP="00C87CCC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87CCC" w:rsidRPr="00585CA5" w:rsidTr="003F221B">
        <w:tc>
          <w:tcPr>
            <w:tcW w:w="9350" w:type="dxa"/>
            <w:gridSpan w:val="5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Pr="00B057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r w:rsidRPr="00B057B5">
              <w:rPr>
                <w:rFonts w:ascii="Arial" w:hAnsi="Arial" w:cs="Arial"/>
                <w:sz w:val="18"/>
                <w:szCs w:val="18"/>
              </w:rPr>
              <w:t>Entire list of cancers in this study, comparing cases to controls.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57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Cancer type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57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(3699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57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D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57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ED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57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adrenal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3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157AE3">
              <w:rPr>
                <w:rFonts w:ascii="Arial" w:hAnsi="Arial" w:cs="Arial"/>
                <w:color w:val="000000" w:themeColor="text1"/>
                <w:sz w:val="18"/>
                <w:szCs w:val="18"/>
              </w:rPr>
              <w:t>0.159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anal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 (.0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8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 (0.08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9952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17 (3.16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6 (2.91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81 (3.29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5255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0 (0.81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9 (0.7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1 (0.8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684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21 (3.27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5 (2.02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96 (3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0025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572 (15.46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26 (10.17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449 (18.1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cervical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35 (6.3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63 (5.0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71 (6.9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09 (5.6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85 (6.86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24 (5.04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0237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esophagus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2 (0.59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8 (0.6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4 (0.57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775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 xml:space="preserve">HEENT 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59 (9.91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09 (8.8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50 (10.16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1856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23 (3.3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53 (4.2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70 (2.8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0218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74 (2.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0 (1.61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54 (2.2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2337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liposarcoma</w:t>
            </w:r>
            <w:proofErr w:type="spellEnd"/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0 (0.54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9 (0.7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1 (0.4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2744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 xml:space="preserve">liver 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03 (2.7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54 (4.2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50 (2.0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 xml:space="preserve">lung 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82 (7.62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45 (11.7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37 (5.57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lymph nodes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1 (0.57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8 (0.6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3 (0.53%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654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42 (3.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55 (1.49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87 (2.4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1776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merkel</w:t>
            </w:r>
            <w:proofErr w:type="spellEnd"/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 xml:space="preserve"> cell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4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 xml:space="preserve">metastatic </w:t>
            </w:r>
            <w:proofErr w:type="spellStart"/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unk</w:t>
            </w:r>
            <w:proofErr w:type="spellEnd"/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ary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80 (4.87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57 (4.6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23 (5.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594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myeloma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7 (1.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0 (0.81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7 (1.1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4021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neuroendocrine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7 (.7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8 (0.6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7 (1.1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6693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ocular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3 (0.3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2 (0.49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0483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 xml:space="preserve">oral 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79 (2.14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5 (2.02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54 (2.2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7247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ovarian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8 (1.0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2 (0.97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6 (1.06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8013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00 (5.41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92 (7.4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08 (4.39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 xml:space="preserve">parathyroid 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 (0.0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6208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penis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 (.0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 (0.16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2233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perineum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3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8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peritoneal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3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 (0.0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12 (8.4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98 (7.91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14 (8.7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4147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small bowel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8 (0.6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8 (0.7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7676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7 (0.7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8 (0.65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8 (0.7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0044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testicular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9 (0.51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7 (0.56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2 (0.49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7567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65 (4.46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42 (3.39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23 (5.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0252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7 (0.46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5 (0.40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2 (0.49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7207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 xml:space="preserve">ureteral 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6 (0.16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 (0.24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 (0.12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3913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uterus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75 (2.0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28 (2.26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47 (1.91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4768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vagina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6 (0.16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 (0.24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 (0.12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0418</w:t>
            </w:r>
          </w:p>
        </w:tc>
      </w:tr>
      <w:tr w:rsidR="00C87CCC" w:rsidRPr="00585CA5" w:rsidTr="003F221B"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vulva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31 (0.84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4 (1.13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17 (0.69%)</w:t>
            </w:r>
          </w:p>
        </w:tc>
        <w:tc>
          <w:tcPr>
            <w:tcW w:w="1870" w:type="dxa"/>
            <w:vAlign w:val="bottom"/>
          </w:tcPr>
          <w:p w:rsidR="00C87CCC" w:rsidRPr="00B057B5" w:rsidRDefault="00C87CCC" w:rsidP="003F221B">
            <w:pPr>
              <w:rPr>
                <w:rFonts w:ascii="Arial" w:hAnsi="Arial" w:cs="Arial"/>
                <w:sz w:val="18"/>
                <w:szCs w:val="18"/>
              </w:rPr>
            </w:pPr>
            <w:r w:rsidRPr="00B057B5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</w:tr>
    </w:tbl>
    <w:p w:rsidR="00C87CCC" w:rsidRPr="00585CA5" w:rsidRDefault="00C87CCC" w:rsidP="00C87CCC">
      <w:pPr>
        <w:spacing w:line="480" w:lineRule="auto"/>
        <w:rPr>
          <w:rFonts w:ascii="Arial" w:hAnsi="Arial" w:cs="Arial"/>
          <w:sz w:val="22"/>
          <w:szCs w:val="22"/>
        </w:rPr>
      </w:pPr>
    </w:p>
    <w:p w:rsidR="00C87CCC" w:rsidRPr="00585CA5" w:rsidRDefault="00C87CCC" w:rsidP="00C87CCC">
      <w:pPr>
        <w:spacing w:line="480" w:lineRule="auto"/>
        <w:rPr>
          <w:rFonts w:ascii="Arial" w:hAnsi="Arial" w:cs="Arial"/>
          <w:sz w:val="22"/>
          <w:szCs w:val="22"/>
        </w:rPr>
      </w:pPr>
    </w:p>
    <w:p w:rsidR="003E3889" w:rsidRDefault="003E3889"/>
    <w:sectPr w:rsidR="003E3889" w:rsidSect="000263D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39634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3214" w:rsidRDefault="00C87CCC" w:rsidP="001327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3214" w:rsidRDefault="00C87CCC" w:rsidP="0000321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782482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3214" w:rsidRDefault="00C87CCC" w:rsidP="001327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3214" w:rsidRDefault="00C87CCC" w:rsidP="00003214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71CEE"/>
    <w:multiLevelType w:val="hybridMultilevel"/>
    <w:tmpl w:val="59F22A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2C6"/>
    <w:rsid w:val="00085895"/>
    <w:rsid w:val="003E3889"/>
    <w:rsid w:val="005906C0"/>
    <w:rsid w:val="007132C6"/>
    <w:rsid w:val="00C8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CCC"/>
    <w:pPr>
      <w:spacing w:after="0" w:line="240" w:lineRule="auto"/>
    </w:pPr>
    <w:rPr>
      <w:rFonts w:eastAsia="SimSu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87CC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CC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C87CC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7C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7CC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7CC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CCC"/>
    <w:rPr>
      <w:rFonts w:ascii="Calibri" w:eastAsia="SimSun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7CC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87CCC"/>
    <w:rPr>
      <w:rFonts w:ascii="Calibri" w:eastAsia="SimSun" w:hAnsi="Calibri" w:cs="Calibr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87CCC"/>
    <w:pPr>
      <w:spacing w:after="0" w:line="240" w:lineRule="auto"/>
    </w:pPr>
    <w:rPr>
      <w:rFonts w:eastAsia="SimSu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7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C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CCC"/>
    <w:rPr>
      <w:rFonts w:eastAsia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CCC"/>
    <w:rPr>
      <w:rFonts w:eastAsia="SimSu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7C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CCC"/>
    <w:rPr>
      <w:rFonts w:eastAsia="SimSu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7C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CCC"/>
    <w:rPr>
      <w:rFonts w:eastAsia="SimSu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87CCC"/>
    <w:pPr>
      <w:ind w:left="720"/>
      <w:contextualSpacing/>
    </w:pPr>
  </w:style>
  <w:style w:type="paragraph" w:styleId="Revision">
    <w:name w:val="Revision"/>
    <w:hidden/>
    <w:uiPriority w:val="99"/>
    <w:semiHidden/>
    <w:rsid w:val="00C87CCC"/>
    <w:pPr>
      <w:spacing w:after="0" w:line="240" w:lineRule="auto"/>
    </w:pPr>
    <w:rPr>
      <w:rFonts w:eastAsia="SimSu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7CCC"/>
  </w:style>
  <w:style w:type="character" w:styleId="PageNumber">
    <w:name w:val="page number"/>
    <w:basedOn w:val="DefaultParagraphFont"/>
    <w:uiPriority w:val="99"/>
    <w:semiHidden/>
    <w:unhideWhenUsed/>
    <w:rsid w:val="00C87CCC"/>
  </w:style>
  <w:style w:type="paragraph" w:styleId="BalloonText">
    <w:name w:val="Balloon Text"/>
    <w:basedOn w:val="Normal"/>
    <w:link w:val="BalloonTextChar"/>
    <w:uiPriority w:val="99"/>
    <w:semiHidden/>
    <w:unhideWhenUsed/>
    <w:rsid w:val="00C87C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CCC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CCC"/>
    <w:pPr>
      <w:spacing w:after="0" w:line="240" w:lineRule="auto"/>
    </w:pPr>
    <w:rPr>
      <w:rFonts w:eastAsia="SimSu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87CC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CC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C87CC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7C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7CC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7CC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CCC"/>
    <w:rPr>
      <w:rFonts w:ascii="Calibri" w:eastAsia="SimSun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7CC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87CCC"/>
    <w:rPr>
      <w:rFonts w:ascii="Calibri" w:eastAsia="SimSun" w:hAnsi="Calibri" w:cs="Calibr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87CCC"/>
    <w:pPr>
      <w:spacing w:after="0" w:line="240" w:lineRule="auto"/>
    </w:pPr>
    <w:rPr>
      <w:rFonts w:eastAsia="SimSu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7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C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CCC"/>
    <w:rPr>
      <w:rFonts w:eastAsia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CCC"/>
    <w:rPr>
      <w:rFonts w:eastAsia="SimSu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7C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CCC"/>
    <w:rPr>
      <w:rFonts w:eastAsia="SimSu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7C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CCC"/>
    <w:rPr>
      <w:rFonts w:eastAsia="SimSu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87CCC"/>
    <w:pPr>
      <w:ind w:left="720"/>
      <w:contextualSpacing/>
    </w:pPr>
  </w:style>
  <w:style w:type="paragraph" w:styleId="Revision">
    <w:name w:val="Revision"/>
    <w:hidden/>
    <w:uiPriority w:val="99"/>
    <w:semiHidden/>
    <w:rsid w:val="00C87CCC"/>
    <w:pPr>
      <w:spacing w:after="0" w:line="240" w:lineRule="auto"/>
    </w:pPr>
    <w:rPr>
      <w:rFonts w:eastAsia="SimSu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7CCC"/>
  </w:style>
  <w:style w:type="character" w:styleId="PageNumber">
    <w:name w:val="page number"/>
    <w:basedOn w:val="DefaultParagraphFont"/>
    <w:uiPriority w:val="99"/>
    <w:semiHidden/>
    <w:unhideWhenUsed/>
    <w:rsid w:val="00C87CCC"/>
  </w:style>
  <w:style w:type="paragraph" w:styleId="BalloonText">
    <w:name w:val="Balloon Text"/>
    <w:basedOn w:val="Normal"/>
    <w:link w:val="BalloonTextChar"/>
    <w:uiPriority w:val="99"/>
    <w:semiHidden/>
    <w:unhideWhenUsed/>
    <w:rsid w:val="00C87C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CCC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470</Words>
  <Characters>25483</Characters>
  <Application>Microsoft Office Word</Application>
  <DocSecurity>0</DocSecurity>
  <Lines>212</Lines>
  <Paragraphs>59</Paragraphs>
  <ScaleCrop>false</ScaleCrop>
  <Company/>
  <LinksUpToDate>false</LinksUpToDate>
  <CharactersWithSpaces>29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09-19T11:35:00Z</dcterms:created>
  <dcterms:modified xsi:type="dcterms:W3CDTF">2022-09-19T11:36:00Z</dcterms:modified>
</cp:coreProperties>
</file>